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A1AAB" w14:textId="77777777" w:rsidR="006B58BE" w:rsidRPr="00E5528B" w:rsidRDefault="006B58BE" w:rsidP="006B58BE">
      <w:pPr>
        <w:rPr>
          <w:b/>
        </w:rPr>
      </w:pPr>
      <w:bookmarkStart w:id="0" w:name="_GoBack"/>
      <w:bookmarkEnd w:id="0"/>
      <w:r>
        <w:rPr>
          <w:b/>
        </w:rPr>
        <w:t>Video</w:t>
      </w:r>
      <w:r w:rsidRPr="00E5528B">
        <w:rPr>
          <w:b/>
        </w:rPr>
        <w:t xml:space="preserve"> Captions</w:t>
      </w:r>
    </w:p>
    <w:p w14:paraId="792DE0B8" w14:textId="77777777" w:rsidR="006B58BE" w:rsidRPr="00E5528B" w:rsidRDefault="006B58BE" w:rsidP="006B58BE">
      <w:pPr>
        <w:rPr>
          <w:b/>
        </w:rPr>
      </w:pPr>
    </w:p>
    <w:p w14:paraId="7012E16F" w14:textId="77777777" w:rsidR="006B58BE" w:rsidRPr="00E5528B" w:rsidRDefault="006B58BE" w:rsidP="006B58BE">
      <w:r w:rsidRPr="00E5528B">
        <w:t xml:space="preserve">Patient 1: </w:t>
      </w:r>
      <w:proofErr w:type="spellStart"/>
      <w:r w:rsidRPr="00E5528B">
        <w:t>Valbenazine</w:t>
      </w:r>
      <w:proofErr w:type="spellEnd"/>
      <w:r w:rsidRPr="00E5528B">
        <w:t xml:space="preserve"> unmasking underlying Parkinson’s disease.</w:t>
      </w:r>
    </w:p>
    <w:p w14:paraId="1F5F636D" w14:textId="77777777" w:rsidR="006B58BE" w:rsidRPr="00E5528B" w:rsidRDefault="006B58BE" w:rsidP="006B58BE">
      <w:r w:rsidRPr="00E5528B">
        <w:t xml:space="preserve">1A) </w:t>
      </w:r>
      <w:proofErr w:type="gramStart"/>
      <w:r w:rsidRPr="00E5528B">
        <w:t>Before</w:t>
      </w:r>
      <w:proofErr w:type="gramEnd"/>
      <w:r w:rsidRPr="00E5528B">
        <w:t xml:space="preserve"> initiation of </w:t>
      </w:r>
      <w:proofErr w:type="spellStart"/>
      <w:r w:rsidRPr="00E5528B">
        <w:t>valbenazine</w:t>
      </w:r>
      <w:proofErr w:type="spellEnd"/>
      <w:r w:rsidRPr="00E5528B">
        <w:t xml:space="preserve">: Tardive dyskinesia: Abnormal, involuntary stereotypical movements noted in tongue, mouth, face and head regions. These movements are better with distraction. No </w:t>
      </w:r>
      <w:proofErr w:type="spellStart"/>
      <w:r w:rsidRPr="00E5528B">
        <w:t>bradykinesia</w:t>
      </w:r>
      <w:proofErr w:type="spellEnd"/>
      <w:r w:rsidRPr="00E5528B">
        <w:t xml:space="preserve">. 1B) </w:t>
      </w:r>
      <w:proofErr w:type="gramStart"/>
      <w:r w:rsidRPr="00E5528B">
        <w:t>After</w:t>
      </w:r>
      <w:proofErr w:type="gramEnd"/>
      <w:r w:rsidRPr="00E5528B">
        <w:t xml:space="preserve"> initiation of </w:t>
      </w:r>
      <w:proofErr w:type="spellStart"/>
      <w:r w:rsidRPr="00E5528B">
        <w:t>valbenazine</w:t>
      </w:r>
      <w:proofErr w:type="spellEnd"/>
      <w:r w:rsidRPr="00E5528B">
        <w:t xml:space="preserve">: Asymmetrical Parkinsonism: Right hand resting tremor of 5 </w:t>
      </w:r>
      <w:proofErr w:type="spellStart"/>
      <w:r w:rsidRPr="00E5528B">
        <w:t>hz</w:t>
      </w:r>
      <w:proofErr w:type="spellEnd"/>
      <w:r w:rsidRPr="00E5528B">
        <w:t xml:space="preserve"> frequency and low amplitude. Right more than left </w:t>
      </w:r>
      <w:proofErr w:type="spellStart"/>
      <w:r w:rsidRPr="00E5528B">
        <w:t>bradykinesia</w:t>
      </w:r>
      <w:proofErr w:type="spellEnd"/>
      <w:r w:rsidRPr="00E5528B">
        <w:t xml:space="preserve">. No tardive </w:t>
      </w:r>
      <w:proofErr w:type="spellStart"/>
      <w:r w:rsidRPr="00E5528B">
        <w:t>dyskinetic</w:t>
      </w:r>
      <w:proofErr w:type="spellEnd"/>
      <w:r w:rsidRPr="00E5528B">
        <w:t xml:space="preserve"> movements are noted. He persists to have significant improvement of TD. </w:t>
      </w:r>
    </w:p>
    <w:p w14:paraId="29760911" w14:textId="77777777" w:rsidR="006B58BE" w:rsidRPr="00E5528B" w:rsidRDefault="006B58BE" w:rsidP="006B58BE"/>
    <w:p w14:paraId="30469B0E" w14:textId="77777777" w:rsidR="006B58BE" w:rsidRPr="00E5528B" w:rsidRDefault="006B58BE" w:rsidP="006B58BE">
      <w:r w:rsidRPr="00E5528B">
        <w:t xml:space="preserve">Patient 2: </w:t>
      </w:r>
      <w:proofErr w:type="spellStart"/>
      <w:r w:rsidRPr="00E5528B">
        <w:t>Deutetrabenazine</w:t>
      </w:r>
      <w:proofErr w:type="spellEnd"/>
      <w:r w:rsidRPr="00E5528B">
        <w:t xml:space="preserve"> induced </w:t>
      </w:r>
      <w:proofErr w:type="gramStart"/>
      <w:r w:rsidRPr="00E5528B">
        <w:t>parkinsonism</w:t>
      </w:r>
      <w:proofErr w:type="gramEnd"/>
      <w:r w:rsidRPr="00E5528B">
        <w:t xml:space="preserve"> vs unmasking underlying Parkinson’s disease. </w:t>
      </w:r>
    </w:p>
    <w:p w14:paraId="1FB745AC" w14:textId="77777777" w:rsidR="006B58BE" w:rsidRPr="00E5528B" w:rsidRDefault="006B58BE" w:rsidP="006B58BE">
      <w:r w:rsidRPr="00E5528B">
        <w:t xml:space="preserve">2A) </w:t>
      </w:r>
      <w:proofErr w:type="gramStart"/>
      <w:r w:rsidRPr="00E5528B">
        <w:t>Before</w:t>
      </w:r>
      <w:proofErr w:type="gramEnd"/>
      <w:r w:rsidRPr="00E5528B">
        <w:t xml:space="preserve"> initiation of </w:t>
      </w:r>
      <w:proofErr w:type="spellStart"/>
      <w:r w:rsidRPr="00E5528B">
        <w:t>deutetrabenazine</w:t>
      </w:r>
      <w:proofErr w:type="spellEnd"/>
      <w:r w:rsidRPr="00E5528B">
        <w:t xml:space="preserve">: Tardive dyskinesia: Abnormal, involuntary stereotypical movements noted in jaw, tongue, oral and </w:t>
      </w:r>
      <w:proofErr w:type="spellStart"/>
      <w:r w:rsidRPr="00E5528B">
        <w:t>truncal</w:t>
      </w:r>
      <w:proofErr w:type="spellEnd"/>
      <w:r w:rsidRPr="00E5528B">
        <w:t xml:space="preserve"> regions. In addition, she has laryngeal dyskinesia. 2B) One month after initiation of </w:t>
      </w:r>
      <w:proofErr w:type="spellStart"/>
      <w:r w:rsidRPr="00E5528B">
        <w:t>deutetrabenazine</w:t>
      </w:r>
      <w:proofErr w:type="spellEnd"/>
      <w:r w:rsidRPr="00E5528B">
        <w:t xml:space="preserve">: She has significant improvement of TD. No signs of </w:t>
      </w:r>
      <w:proofErr w:type="gramStart"/>
      <w:r w:rsidRPr="00E5528B">
        <w:t>parkinsonism</w:t>
      </w:r>
      <w:proofErr w:type="gramEnd"/>
      <w:r w:rsidRPr="00E5528B">
        <w:t xml:space="preserve"> are noted. 2C) Symmetrical </w:t>
      </w:r>
      <w:proofErr w:type="gramStart"/>
      <w:r w:rsidRPr="00E5528B">
        <w:t>parkinsonism</w:t>
      </w:r>
      <w:proofErr w:type="gramEnd"/>
      <w:r w:rsidRPr="00E5528B">
        <w:t xml:space="preserve">: Persists to have significant improvement of TD. Symmetrical </w:t>
      </w:r>
      <w:proofErr w:type="spellStart"/>
      <w:r w:rsidRPr="00E5528B">
        <w:t>bradykinesia</w:t>
      </w:r>
      <w:proofErr w:type="spellEnd"/>
      <w:r w:rsidRPr="00E5528B">
        <w:t xml:space="preserve">, masked face, </w:t>
      </w:r>
      <w:proofErr w:type="spellStart"/>
      <w:r w:rsidRPr="00E5528B">
        <w:t>hypophonia</w:t>
      </w:r>
      <w:proofErr w:type="spellEnd"/>
      <w:r w:rsidRPr="00E5528B">
        <w:t>, absent arm swing, stooped posture, shuffling gait. </w:t>
      </w:r>
    </w:p>
    <w:p w14:paraId="391B76AE" w14:textId="77777777" w:rsidR="00E06844" w:rsidRDefault="00364CAB"/>
    <w:sectPr w:rsidR="00E06844" w:rsidSect="00F61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8BE"/>
    <w:rsid w:val="00301976"/>
    <w:rsid w:val="00364CAB"/>
    <w:rsid w:val="006B58BE"/>
    <w:rsid w:val="00F6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36555"/>
  <w15:chartTrackingRefBased/>
  <w15:docId w15:val="{78476F21-90CF-4244-A19F-B35FEBFD3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8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 Vasireddy</dc:creator>
  <cp:keywords/>
  <dc:description/>
  <cp:lastModifiedBy>Abitha.B.</cp:lastModifiedBy>
  <cp:revision>2</cp:revision>
  <dcterms:created xsi:type="dcterms:W3CDTF">2020-11-07T16:23:00Z</dcterms:created>
  <dcterms:modified xsi:type="dcterms:W3CDTF">2020-11-07T16:23:00Z</dcterms:modified>
</cp:coreProperties>
</file>